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rmatlibre"/>
        <w:spacing w:before="0" w:after="20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7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3119"/>
        <w:gridCol w:w="3332"/>
        <w:gridCol w:w="239"/>
      </w:tblGrid>
      <w:tr>
        <w:trPr>
          <w:trHeight w:val="284" w:hRule="exact"/>
        </w:trPr>
        <w:tc>
          <w:tcPr>
            <w:tcW w:w="12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Gen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  <w:t>Forward (5’ to 3’)</w:t>
            </w:r>
          </w:p>
        </w:tc>
        <w:tc>
          <w:tcPr>
            <w:tcW w:w="33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  <w:t>Reverse (5’ to 3’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MuRF1</w:t>
            </w:r>
          </w:p>
        </w:tc>
        <w:tc>
          <w:tcPr>
            <w:tcW w:w="311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  <w:lang w:val="fr-FR"/>
              </w:rPr>
            </w:pPr>
            <w:r>
              <w:rPr>
                <w:rFonts w:eastAsia="SimSun;宋体" w:cs="Arial" w:ascii="Arial" w:hAnsi="Arial"/>
                <w:sz w:val="18"/>
                <w:lang w:val="fr-FR"/>
              </w:rPr>
              <w:t>ACCTGCTGGTGGAAAACA</w:t>
            </w:r>
          </w:p>
        </w:tc>
        <w:tc>
          <w:tcPr>
            <w:tcW w:w="33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AGGAGCAAGTAGGCACCTCA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Atrogin-1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  <w:lang w:val="fr-FR"/>
              </w:rPr>
            </w:pPr>
            <w:r>
              <w:rPr>
                <w:rFonts w:eastAsia="SimSun;宋体" w:cs="Arial" w:ascii="Arial" w:hAnsi="Arial"/>
                <w:sz w:val="18"/>
                <w:lang w:val="fr-FR"/>
              </w:rPr>
              <w:t>GAGTGGCATCGCCCAAAAGA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TCTGGAGAAGTTCCCGTATAAGT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LC3B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  <w:lang w:val="fr-FR"/>
              </w:rPr>
            </w:pPr>
            <w:r>
              <w:rPr>
                <w:rFonts w:eastAsia="SimSun;宋体" w:cs="Arial" w:ascii="Arial" w:hAnsi="Arial"/>
                <w:sz w:val="18"/>
                <w:lang w:val="en-CA"/>
              </w:rPr>
              <w:t>CGATACAAGGGGGAGAAGCA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ACTTCGGAGATGGGAGTGGA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Bnip3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  <w:lang w:val="fr-FR"/>
              </w:rPr>
            </w:pPr>
            <w:r>
              <w:rPr>
                <w:rFonts w:eastAsia="SimSun;宋体" w:cs="Arial" w:ascii="Arial" w:hAnsi="Arial"/>
                <w:sz w:val="18"/>
                <w:lang w:val="fr-FR"/>
              </w:rPr>
              <w:t>TGGGAGCAGCGTTCCAGCCT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TGTCTGGGAGCGAGGTGGGC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Gabarapl1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  <w:lang w:val="fr-FR"/>
              </w:rPr>
            </w:pPr>
            <w:r>
              <w:rPr>
                <w:rFonts w:eastAsia="SimSun;宋体" w:cs="Arial" w:ascii="Arial" w:hAnsi="Arial"/>
                <w:sz w:val="18"/>
                <w:lang w:val="fr-FR"/>
              </w:rPr>
              <w:t>CATCGTGAGAAGGCTCCTA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ATACAGCTGGCCCATGGTAG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Mul1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  <w:lang w:val="fr-FR"/>
              </w:rPr>
            </w:pPr>
            <w:r>
              <w:rPr>
                <w:rFonts w:eastAsia="SimSun;宋体" w:cs="Arial" w:ascii="Arial" w:hAnsi="Arial"/>
                <w:sz w:val="18"/>
                <w:lang w:val="fr-FR"/>
              </w:rPr>
              <w:t>CTGGGCACCAGTTCGATGG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GACAGCATAAGGCACACACTT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MnSOD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  <w:lang w:val="fr-FR"/>
              </w:rPr>
              <w:t>CAGACCTGCCTTACGACTATGG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CTCGGTGGCGTTGAGATTGTT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Gpx3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CCTTTTAAGCAGTATGCAGGCA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CAAGCCAAATGGCCCAAGTT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Prx3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GGTTGCTCGTCATGCAAGTG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CCACAGTATGTCTGTCAAACAGG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sz w:val="20"/>
              </w:rPr>
            </w:pPr>
            <w:r>
              <w:rPr>
                <w:rFonts w:eastAsia="SimSun;宋体" w:cs="Arial" w:ascii="Arial" w:hAnsi="Arial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Catalase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AGCGACCAGATGAAGCAGTG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TCCGCTCTCTGTCAAAGTGTG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Mfn1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ACGTCGAGAACCTCCATGGGCA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CACGGGTCGTCCACGTCAGC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76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Mfn2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AGCACACAGTCCGGGCCAAG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GTCTTGCCGCTCTTCCCGCA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Drp1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</w:rPr>
              <w:t>CAGGAATTGTTACGGTTCCCTAA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</w:rPr>
              <w:t>CCTGAATTAACTTGTCCCGTGA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Opa1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</w:rPr>
              <w:t>TGGAAAATGGTTCGAGAGTCAG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</w:rPr>
              <w:t>CATTCCGTCTCTAGGTTAAAGCG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Cox4-1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AGTGTTGTGAAGAGTGAAGAC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GCGGTACAACTGAACTTTCTC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Cox4-2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GTTGACTGCTACGCCCAGCGC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CCGGTACAAGGCCACCTTCTC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Cox5a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TGCGAGCATGTAGACCGTTAAAT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GAGGTCCTGCTTTGTCCTTAACA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Sdhb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AATTTGCCATTTACCGATGGGA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AGTGTTGTGAAGAGTGAAGAC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Pgc1α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CAACAATGAGCCTGCGAACA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CTTCATCCACGGGGAGACTG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UCP3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CTGCACCGCCAGATGAGTTT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ATCATGGCTTGAAATCGGACC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HK2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GGGCATGAAGGGCGTGTCCC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TCTTCACCCTCGCAGCCGGA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PDK4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AGGGAGGTCGAGCTGTTCTC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GGAGTGTTCACTAAGCGGTCA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Fasn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GGAGGTGGTGATAGCCGGTAT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TGGGTAATCCATAGAGCCCAG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SCD1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/>
            </w:pPr>
            <w:r>
              <w:rPr>
                <w:rFonts w:eastAsia="SimSun;宋体" w:cs="Arial" w:ascii="Arial" w:hAnsi="Arial"/>
                <w:sz w:val="18"/>
              </w:rPr>
              <w:t>TTCTTGCGATACACTCTGGTGC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CGGGATTGAATGTTCTTGTCGT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SREBF1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GCAGCCACCATCTAGCCTG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CAGCAGTGAGTCTGCCTTGAT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SREBF2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GCAGCAACGGGACCATTCT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sz w:val="18"/>
              </w:rPr>
            </w:pPr>
            <w:r>
              <w:rPr>
                <w:rFonts w:cs="Arial" w:ascii="Arial" w:hAnsi="Arial"/>
                <w:sz w:val="18"/>
              </w:rPr>
              <w:t>CCCCATGACTAAGTCCTTCAACT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</w:rPr>
              <w:t>Scap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TGGAGCTTTTGAGACTCAGGA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sz w:val="18"/>
              </w:rPr>
            </w:pPr>
            <w:r>
              <w:rPr>
                <w:rFonts w:eastAsia="SimSun;宋体" w:cs="Arial" w:ascii="Arial" w:hAnsi="Arial"/>
                <w:sz w:val="18"/>
              </w:rPr>
              <w:t>TCGATTAAGCAGGTGAGGTCG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sz w:val="20"/>
              </w:rPr>
            </w:pPr>
            <w:r>
              <w:rPr>
                <w:rFonts w:eastAsia="SimSun;宋体" w:cs="Arial" w:ascii="Arial" w:hAnsi="Arial"/>
                <w:b/>
                <w:sz w:val="20"/>
              </w:rPr>
            </w:r>
          </w:p>
        </w:tc>
      </w:tr>
      <w:tr>
        <w:trPr>
          <w:trHeight w:val="273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Plin1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GGGACCTGTGAGTGCTTCC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GTATTGAAGAGCCGGGATCTTTT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73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Plin2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GACCTTGTGTCCTCCGCTTAT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CAACCGCAATTTGTGGCTC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73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Plin3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ATGTCTAGCAATGGTACAGATGC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CGTGGAACTGATAAGAGGCAGG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73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Plin4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GTGTCCACCAACTCACAGATG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GGACCATTCCTTTTGCAGCAT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73" w:hRule="exact"/>
        </w:trPr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Plin5</w:t>
            </w:r>
          </w:p>
        </w:tc>
        <w:tc>
          <w:tcPr>
            <w:tcW w:w="3119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TGTCCAGTGCTTACAACTCGG</w:t>
            </w:r>
          </w:p>
        </w:tc>
        <w:tc>
          <w:tcPr>
            <w:tcW w:w="3332" w:type="dxa"/>
            <w:tcBorders/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lang w:val="fr-FR"/>
              </w:rPr>
              <w:t>CAGGGCACAGGTAGTCACAC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73" w:hRule="exact"/>
        </w:trPr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0"/>
              </w:rPr>
              <w:t>HPRT1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</w:rPr>
              <w:t>CGCAGTCCCAGCGTCGTGAT</w:t>
            </w:r>
          </w:p>
        </w:tc>
        <w:tc>
          <w:tcPr>
            <w:tcW w:w="33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ormatlibre"/>
              <w:spacing w:lineRule="auto" w:line="480"/>
              <w:rPr>
                <w:rFonts w:ascii="Arial" w:hAnsi="Arial" w:eastAsia="SimSun;宋体" w:cs="Arial"/>
                <w:color w:val="000000"/>
                <w:sz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</w:rPr>
              <w:t>CGAGCAAGTCTTTCAGTCCTGTCCA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ormatlibre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color w:val="000000"/>
                <w:sz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</w:rPr>
            </w:r>
          </w:p>
        </w:tc>
      </w:tr>
    </w:tbl>
    <w:p>
      <w:pPr>
        <w:pStyle w:val="Formatlibre"/>
        <w:spacing w:before="0" w:after="100"/>
        <w:jc w:val="both"/>
        <w:rPr>
          <w:rFonts w:ascii="Arial" w:hAnsi="Arial" w:eastAsia="SimSun;宋体" w:cs="Arial"/>
          <w:b/>
          <w:b/>
          <w:sz w:val="20"/>
        </w:rPr>
      </w:pPr>
      <w:r>
        <w:rPr>
          <w:rFonts w:eastAsia="SimSun;宋体" w:cs="Arial" w:ascii="Arial" w:hAnsi="Arial"/>
          <w:b/>
          <w:sz w:val="20"/>
        </w:rPr>
      </w:r>
    </w:p>
    <w:p>
      <w:pPr>
        <w:pStyle w:val="Formatlibre"/>
        <w:jc w:val="both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i/>
          <w:color w:val="000000"/>
          <w:sz w:val="18"/>
        </w:rPr>
        <w:t>List of Abbreviations</w:t>
      </w:r>
      <w:r>
        <w:rPr>
          <w:rFonts w:cs="Arial" w:ascii="Arial" w:hAnsi="Arial"/>
          <w:color w:val="000000"/>
          <w:sz w:val="18"/>
        </w:rPr>
        <w:t>: MuRF=Muscle ring finger; LC3B=Microtubule-associated protein 1 light chain 3; Bnip= Bcl2/adenovirus E1B 19 kDa interacting protein; Gabarapl=GABA(A) receptor-associated protein like; Mul=Mitochondrial ubiquitin ligase; MnSOD=Manganese superoxide dismutase; Gpx=Glutathione peroxidase; Prx=Peroxiredoxin; Mfn=Mitofusin; Drp=Dynamin-related protein; Opa=Optic atrophy; Cox=Cytochrome C oxidase; Sdh=Succinate dehydrogenase; Pgc=PPARgamma coactivator; UCP=Uncoupling protein; HK=Hexokinase; PDK=Pyruvate dehydrogenase kinase; Fasn=Fatty acid synthase; SCD=Stearoyl-coenzyme A desaturase; SREBF=Sterol regulatory element binding transcription factor; Scap=SREBF cleavage-activating protein; Plin=Perilipin; HPRT=hypoxanthine-guanine phosphoribosyltransferase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color w:val="000000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libre">
    <w:name w:val="Format libre"/>
    <w:qFormat/>
    <w:pPr>
      <w:widowControl/>
      <w:bidi w:val="0"/>
    </w:pPr>
    <w:rPr>
      <w:rFonts w:ascii="Cambria" w:hAnsi="Cambria" w:eastAsia="ヒラギノ角ゴ Pro W3" w:cs="Times New Roman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13:52:00Z</dcterms:created>
  <dc:creator>Christian Giordano</dc:creator>
  <dc:description/>
  <cp:keywords/>
  <dc:language>en-US</dc:language>
  <cp:lastModifiedBy>Christian Giordano</cp:lastModifiedBy>
  <dcterms:modified xsi:type="dcterms:W3CDTF">2015-05-13T13:52:00Z</dcterms:modified>
  <cp:revision>2</cp:revision>
  <dc:subject/>
  <dc:title/>
</cp:coreProperties>
</file>